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ECF" w:rsidRDefault="00FB45CD" w:rsidP="00FB45CD">
      <w:pPr>
        <w:spacing w:after="0"/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700C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700C6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Accumulation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soluble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sugars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(A),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organic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acids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(B),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sugar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alcohols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(C),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amino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acids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(D) and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fatty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acids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(E) in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leaves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six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wheat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genotypes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under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control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A8718C">
        <w:rPr>
          <w:rFonts w:ascii="Times New Roman" w:hAnsi="Times New Roman" w:cs="Times New Roman"/>
          <w:b/>
          <w:sz w:val="24"/>
          <w:szCs w:val="24"/>
        </w:rPr>
        <w:t>drought</w:t>
      </w:r>
      <w:proofErr w:type="spellEnd"/>
      <w:r w:rsidRPr="00A8718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Rcsostblzat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426"/>
        <w:gridCol w:w="1134"/>
        <w:gridCol w:w="768"/>
        <w:gridCol w:w="804"/>
        <w:gridCol w:w="747"/>
        <w:gridCol w:w="804"/>
        <w:gridCol w:w="747"/>
        <w:gridCol w:w="804"/>
        <w:gridCol w:w="747"/>
        <w:gridCol w:w="804"/>
        <w:gridCol w:w="747"/>
        <w:gridCol w:w="804"/>
        <w:gridCol w:w="747"/>
        <w:gridCol w:w="804"/>
      </w:tblGrid>
      <w:tr w:rsidR="00FB45CD" w:rsidTr="006167CE">
        <w:tc>
          <w:tcPr>
            <w:tcW w:w="426" w:type="dxa"/>
          </w:tcPr>
          <w:p w:rsidR="00FB45CD" w:rsidRDefault="00FB45CD" w:rsidP="006167CE"/>
        </w:tc>
        <w:tc>
          <w:tcPr>
            <w:tcW w:w="1134" w:type="dxa"/>
          </w:tcPr>
          <w:p w:rsidR="00FB45CD" w:rsidRDefault="00FB45CD" w:rsidP="006167CE"/>
        </w:tc>
        <w:tc>
          <w:tcPr>
            <w:tcW w:w="1572" w:type="dxa"/>
            <w:gridSpan w:val="2"/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oissons</w:t>
            </w:r>
            <w:proofErr w:type="spellEnd"/>
          </w:p>
        </w:tc>
        <w:tc>
          <w:tcPr>
            <w:tcW w:w="1551" w:type="dxa"/>
            <w:gridSpan w:val="2"/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Žitarka</w:t>
            </w:r>
            <w:proofErr w:type="spellEnd"/>
          </w:p>
        </w:tc>
        <w:tc>
          <w:tcPr>
            <w:tcW w:w="1551" w:type="dxa"/>
            <w:gridSpan w:val="2"/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rpanjka</w:t>
            </w:r>
            <w:proofErr w:type="spellEnd"/>
          </w:p>
        </w:tc>
        <w:tc>
          <w:tcPr>
            <w:tcW w:w="1551" w:type="dxa"/>
            <w:gridSpan w:val="2"/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ntonija</w:t>
            </w:r>
          </w:p>
        </w:tc>
        <w:tc>
          <w:tcPr>
            <w:tcW w:w="1551" w:type="dxa"/>
            <w:gridSpan w:val="2"/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Toborzó</w:t>
            </w:r>
          </w:p>
        </w:tc>
        <w:tc>
          <w:tcPr>
            <w:tcW w:w="1551" w:type="dxa"/>
            <w:gridSpan w:val="2"/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Ellvis</w:t>
            </w:r>
            <w:proofErr w:type="spellEnd"/>
          </w:p>
        </w:tc>
      </w:tr>
      <w:tr w:rsidR="00FB45CD" w:rsidTr="006167CE">
        <w:tc>
          <w:tcPr>
            <w:tcW w:w="426" w:type="dxa"/>
          </w:tcPr>
          <w:p w:rsidR="00FB45CD" w:rsidRDefault="00FB45CD" w:rsidP="006167CE"/>
        </w:tc>
        <w:tc>
          <w:tcPr>
            <w:tcW w:w="1134" w:type="dxa"/>
          </w:tcPr>
          <w:p w:rsidR="00FB45CD" w:rsidRDefault="00FB45CD" w:rsidP="006167CE"/>
        </w:tc>
        <w:tc>
          <w:tcPr>
            <w:tcW w:w="768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</w:tr>
      <w:tr w:rsidR="00FB45CD" w:rsidTr="006167CE">
        <w:tc>
          <w:tcPr>
            <w:tcW w:w="426" w:type="dxa"/>
            <w:vMerge w:val="restart"/>
            <w:textDirection w:val="btLr"/>
            <w:vAlign w:val="center"/>
          </w:tcPr>
          <w:p w:rsidR="00FB45CD" w:rsidRDefault="00FB45CD" w:rsidP="006167CE">
            <w:pPr>
              <w:ind w:left="113" w:right="113"/>
              <w:jc w:val="center"/>
            </w:pPr>
            <w:proofErr w:type="spellStart"/>
            <w:r>
              <w:t>Sucrose</w:t>
            </w:r>
            <w:proofErr w:type="spellEnd"/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Ribose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7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.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.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8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.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Glucose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3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2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f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8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2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7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f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852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9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5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09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f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1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7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9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9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8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69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50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0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f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170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57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0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8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70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1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Fructose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62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97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d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2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73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1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8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fg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74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65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64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3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584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6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9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g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3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9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e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3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85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fg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1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6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0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93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g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41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67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fg</w:t>
            </w:r>
            <w:proofErr w:type="spellEnd"/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Galactose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e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.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f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.5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d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.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.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ucrose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09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39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.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96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17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9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69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12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34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98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69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85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5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7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f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86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39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8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9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150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0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D1</w:t>
            </w:r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64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.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.5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1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0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62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42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4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7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D2</w:t>
            </w:r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.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7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4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3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1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.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D3</w:t>
            </w:r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8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g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1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f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.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.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22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2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1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0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22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5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3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D4</w:t>
            </w:r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9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9.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3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8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8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f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9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</w:t>
            </w:r>
          </w:p>
        </w:tc>
      </w:tr>
      <w:tr w:rsidR="00FB45CD" w:rsidTr="006167CE"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5A049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hu-HU"/>
              </w:rPr>
              <w:t>D5</w:t>
            </w:r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6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.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9.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.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6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9.9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0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9.7</w:t>
            </w:r>
          </w:p>
          <w:p w:rsidR="00FB45CD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spacing w:line="240" w:lineRule="exac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</w:tr>
      <w:tr w:rsidR="00FB45CD" w:rsidTr="006167CE">
        <w:tc>
          <w:tcPr>
            <w:tcW w:w="426" w:type="dxa"/>
            <w:vMerge w:val="restart"/>
            <w:textDirection w:val="btLr"/>
            <w:vAlign w:val="center"/>
          </w:tcPr>
          <w:p w:rsidR="00FB45CD" w:rsidRDefault="00FB45CD" w:rsidP="006167CE">
            <w:pPr>
              <w:ind w:left="113" w:right="113"/>
              <w:jc w:val="center"/>
            </w:pPr>
            <w:proofErr w:type="spellStart"/>
            <w:r>
              <w:t>organic</w:t>
            </w:r>
            <w:proofErr w:type="spellEnd"/>
            <w:r>
              <w:t xml:space="preserve"> </w:t>
            </w:r>
            <w:proofErr w:type="spellStart"/>
            <w:r>
              <w:t>acids</w:t>
            </w:r>
            <w:proofErr w:type="spellEnd"/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c</w:t>
            </w: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is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</w:t>
            </w: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con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ti</w:t>
            </w: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c</w:t>
            </w:r>
            <w:proofErr w:type="spellEnd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cids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5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60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2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52</w:t>
            </w:r>
          </w:p>
          <w:p w:rsidR="00FB45CD" w:rsidRPr="00050100" w:rsidRDefault="006167CE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  <w:r w:rsidR="00FB45CD"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4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1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4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59</w:t>
            </w:r>
          </w:p>
          <w:p w:rsidR="00FB45CD" w:rsidRPr="00050100" w:rsidRDefault="006167CE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3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62</w:t>
            </w:r>
          </w:p>
          <w:p w:rsidR="00FB45CD" w:rsidRPr="00050100" w:rsidRDefault="006167CE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3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6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5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5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4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2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75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5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80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5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93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Malic</w:t>
            </w:r>
            <w:proofErr w:type="spellEnd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cid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2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9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9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5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0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6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1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CD77E8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CD77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Phosphor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c</w:t>
            </w:r>
            <w:proofErr w:type="spellEnd"/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CD77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hu-HU"/>
              </w:rPr>
              <w:t>acid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3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0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3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.6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.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5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.9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1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181EDB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hu-HU"/>
              </w:rPr>
            </w:pPr>
            <w:proofErr w:type="spellStart"/>
            <w:r w:rsidRPr="004569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hu-HU"/>
              </w:rPr>
              <w:t>Galactonic</w:t>
            </w:r>
            <w:proofErr w:type="spellEnd"/>
            <w:r w:rsidRPr="004569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45694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hu-HU"/>
              </w:rPr>
              <w:t>acid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.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6167CE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  <w:r w:rsidR="00FB45CD"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.0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Citric</w:t>
            </w:r>
            <w:proofErr w:type="spellEnd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cid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4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4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0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6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3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3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8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9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5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uccinic</w:t>
            </w:r>
            <w:proofErr w:type="spellEnd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cid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9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5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6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9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Oxalic</w:t>
            </w:r>
            <w:proofErr w:type="spellEnd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cid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6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9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.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.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OA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6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2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5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9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.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5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6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</w:tr>
      <w:tr w:rsidR="00FB45CD" w:rsidTr="006167CE"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OA2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7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6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  <w:proofErr w:type="spellEnd"/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.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</w:t>
            </w: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4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8</w:t>
            </w:r>
          </w:p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</w:tr>
      <w:tr w:rsidR="00FB45CD" w:rsidTr="006167CE">
        <w:trPr>
          <w:trHeight w:val="757"/>
        </w:trPr>
        <w:tc>
          <w:tcPr>
            <w:tcW w:w="10887" w:type="dxa"/>
            <w:gridSpan w:val="14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FB45CD" w:rsidRDefault="00FB45CD" w:rsidP="006167CE"/>
        </w:tc>
      </w:tr>
      <w:tr w:rsidR="00FB45CD" w:rsidTr="006167CE">
        <w:trPr>
          <w:trHeight w:val="274"/>
        </w:trPr>
        <w:tc>
          <w:tcPr>
            <w:tcW w:w="10887" w:type="dxa"/>
            <w:gridSpan w:val="14"/>
            <w:tcBorders>
              <w:top w:val="nil"/>
              <w:bottom w:val="single" w:sz="4" w:space="0" w:color="auto"/>
            </w:tcBorders>
            <w:vAlign w:val="center"/>
          </w:tcPr>
          <w:p w:rsidR="00FB45CD" w:rsidRDefault="00FB45CD" w:rsidP="006167CE">
            <w:pPr>
              <w:jc w:val="center"/>
            </w:pPr>
            <w:proofErr w:type="spellStart"/>
            <w:r>
              <w:t>continue</w:t>
            </w:r>
            <w:proofErr w:type="spellEnd"/>
          </w:p>
        </w:tc>
      </w:tr>
      <w:tr w:rsidR="00FB45CD" w:rsidTr="006167CE">
        <w:tc>
          <w:tcPr>
            <w:tcW w:w="426" w:type="dxa"/>
            <w:tcBorders>
              <w:top w:val="single" w:sz="4" w:space="0" w:color="auto"/>
            </w:tcBorders>
            <w:textDirection w:val="btLr"/>
            <w:vAlign w:val="center"/>
          </w:tcPr>
          <w:p w:rsidR="00FB45CD" w:rsidRPr="00114FB9" w:rsidRDefault="00FB45CD" w:rsidP="006167CE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72" w:type="dxa"/>
            <w:gridSpan w:val="2"/>
            <w:tcBorders>
              <w:top w:val="single" w:sz="4" w:space="0" w:color="auto"/>
            </w:tcBorders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oissons</w:t>
            </w:r>
            <w:proofErr w:type="spellEnd"/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Žitarka</w:t>
            </w:r>
            <w:proofErr w:type="spellEnd"/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rpanjka</w:t>
            </w:r>
            <w:proofErr w:type="spellEnd"/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ntonija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Toborzó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  <w:vAlign w:val="bottom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Ellvis</w:t>
            </w:r>
            <w:proofErr w:type="spellEnd"/>
          </w:p>
        </w:tc>
      </w:tr>
      <w:tr w:rsidR="00FB45CD" w:rsidTr="006167CE">
        <w:tc>
          <w:tcPr>
            <w:tcW w:w="426" w:type="dxa"/>
            <w:textDirection w:val="btLr"/>
            <w:vAlign w:val="center"/>
          </w:tcPr>
          <w:p w:rsidR="00FB45CD" w:rsidRPr="00114FB9" w:rsidRDefault="00FB45CD" w:rsidP="006167CE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8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Control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Pr="008B31AE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B31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hu-HU"/>
              </w:rPr>
              <w:t>Drought</w:t>
            </w:r>
            <w:proofErr w:type="spellEnd"/>
          </w:p>
        </w:tc>
      </w:tr>
      <w:tr w:rsidR="00FB45CD" w:rsidTr="006167CE">
        <w:tc>
          <w:tcPr>
            <w:tcW w:w="426" w:type="dxa"/>
            <w:vMerge w:val="restart"/>
            <w:textDirection w:val="btLr"/>
            <w:vAlign w:val="center"/>
          </w:tcPr>
          <w:p w:rsidR="00FB45CD" w:rsidRPr="00A90BFC" w:rsidRDefault="00FB45CD" w:rsidP="006167CE">
            <w:pPr>
              <w:ind w:left="113" w:right="113"/>
              <w:jc w:val="center"/>
            </w:pPr>
            <w:proofErr w:type="spellStart"/>
            <w:r w:rsidRPr="00A90BFC">
              <w:t>sugar</w:t>
            </w:r>
            <w:proofErr w:type="spellEnd"/>
            <w:r w:rsidRPr="00A90BFC">
              <w:t xml:space="preserve"> </w:t>
            </w:r>
            <w:proofErr w:type="spellStart"/>
            <w:r w:rsidRPr="00A90BFC">
              <w:t>alcohols</w:t>
            </w:r>
            <w:proofErr w:type="spellEnd"/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A1</w:t>
            </w:r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5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3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c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5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A2</w:t>
            </w:r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.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6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  <w:proofErr w:type="spellEnd"/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A3</w:t>
            </w:r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d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d</w:t>
            </w:r>
            <w:proofErr w:type="spellEnd"/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Myo-inositol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,6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</w:tr>
      <w:tr w:rsidR="00FB45CD" w:rsidTr="006167CE">
        <w:tc>
          <w:tcPr>
            <w:tcW w:w="426" w:type="dxa"/>
            <w:vMerge w:val="restart"/>
            <w:textDirection w:val="btLr"/>
            <w:vAlign w:val="center"/>
          </w:tcPr>
          <w:p w:rsidR="00FB45CD" w:rsidRDefault="00FB45CD" w:rsidP="006167CE">
            <w:pPr>
              <w:ind w:left="113" w:right="113"/>
              <w:jc w:val="center"/>
            </w:pPr>
            <w:proofErr w:type="spellStart"/>
            <w:r>
              <w:t>Amino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Glutamic</w:t>
            </w:r>
            <w:proofErr w:type="spellEnd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cid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EA68A2" w:rsidRDefault="00FB45CD" w:rsidP="00EA68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5</w:t>
            </w:r>
          </w:p>
          <w:p w:rsidR="00FB45CD" w:rsidRPr="0061528F" w:rsidRDefault="00EA68A2" w:rsidP="00EA68A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="00EA68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 w:rsidR="00EA68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  <w:r w:rsidR="009954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61528F" w:rsidRDefault="00EA68A2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="00EA68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="009954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GABA</w:t>
            </w:r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</w:tr>
      <w:tr w:rsidR="00FB45CD" w:rsidTr="006167CE">
        <w:tc>
          <w:tcPr>
            <w:tcW w:w="426" w:type="dxa"/>
            <w:vMerge/>
            <w:vAlign w:val="center"/>
          </w:tcPr>
          <w:p w:rsidR="00FB45CD" w:rsidRDefault="00FB45CD" w:rsidP="006167CE">
            <w:pPr>
              <w:jc w:val="center"/>
            </w:pPr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L-</w:t>
            </w: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Threonin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4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3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</w:tr>
      <w:tr w:rsidR="00FB45CD" w:rsidTr="006167CE">
        <w:tc>
          <w:tcPr>
            <w:tcW w:w="426" w:type="dxa"/>
            <w:vMerge w:val="restart"/>
            <w:textDirection w:val="btLr"/>
            <w:vAlign w:val="center"/>
          </w:tcPr>
          <w:p w:rsidR="00FB45CD" w:rsidRDefault="00FB45CD" w:rsidP="006167CE">
            <w:pPr>
              <w:ind w:left="113" w:right="113"/>
              <w:jc w:val="center"/>
            </w:pPr>
            <w:proofErr w:type="spellStart"/>
            <w:r>
              <w:t>Lipids</w:t>
            </w:r>
            <w:proofErr w:type="spellEnd"/>
          </w:p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tearic</w:t>
            </w:r>
            <w:proofErr w:type="spellEnd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cid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6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0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.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</w:tr>
      <w:tr w:rsidR="00FB45CD" w:rsidTr="006167CE">
        <w:tc>
          <w:tcPr>
            <w:tcW w:w="426" w:type="dxa"/>
            <w:vMerge/>
          </w:tcPr>
          <w:p w:rsidR="00FB45CD" w:rsidRDefault="00FB45CD" w:rsidP="006167CE"/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Palmitic</w:t>
            </w:r>
            <w:proofErr w:type="spellEnd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cid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0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  <w:r w:rsidR="006D47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  <w:r w:rsidR="006D47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3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6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3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</w:t>
            </w:r>
          </w:p>
        </w:tc>
      </w:tr>
      <w:tr w:rsidR="00FB45CD" w:rsidTr="006167CE">
        <w:tc>
          <w:tcPr>
            <w:tcW w:w="426" w:type="dxa"/>
            <w:vMerge/>
          </w:tcPr>
          <w:p w:rsidR="00FB45CD" w:rsidRDefault="00FB45CD" w:rsidP="006167CE"/>
        </w:tc>
        <w:tc>
          <w:tcPr>
            <w:tcW w:w="1134" w:type="dxa"/>
            <w:vAlign w:val="center"/>
          </w:tcPr>
          <w:p w:rsidR="00FB45CD" w:rsidRPr="00050100" w:rsidRDefault="00FB45CD" w:rsidP="006167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Propanoic</w:t>
            </w:r>
            <w:proofErr w:type="spellEnd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0501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cid</w:t>
            </w:r>
            <w:proofErr w:type="spellEnd"/>
          </w:p>
        </w:tc>
        <w:tc>
          <w:tcPr>
            <w:tcW w:w="768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4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d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8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2.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c</w:t>
            </w:r>
            <w:proofErr w:type="spellEnd"/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7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9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2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b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7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4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</w:t>
            </w:r>
          </w:p>
        </w:tc>
        <w:tc>
          <w:tcPr>
            <w:tcW w:w="747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9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1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</w:t>
            </w:r>
          </w:p>
        </w:tc>
        <w:tc>
          <w:tcPr>
            <w:tcW w:w="804" w:type="dxa"/>
            <w:vAlign w:val="bottom"/>
          </w:tcPr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.</w:t>
            </w: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</w:t>
            </w:r>
          </w:p>
          <w:p w:rsidR="00FB45CD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1.0</w:t>
            </w:r>
          </w:p>
          <w:p w:rsidR="00FB45CD" w:rsidRPr="0061528F" w:rsidRDefault="00FB45CD" w:rsidP="006167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6152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</w:t>
            </w:r>
          </w:p>
        </w:tc>
      </w:tr>
    </w:tbl>
    <w:p w:rsidR="00FB45CD" w:rsidRDefault="00FB45CD" w:rsidP="00FB45CD">
      <w:pPr>
        <w:spacing w:after="0"/>
      </w:pPr>
    </w:p>
    <w:sectPr w:rsidR="00FB45CD" w:rsidSect="00FB45C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5CD"/>
    <w:rsid w:val="001D7ECF"/>
    <w:rsid w:val="00253137"/>
    <w:rsid w:val="006167CE"/>
    <w:rsid w:val="006D476E"/>
    <w:rsid w:val="00707177"/>
    <w:rsid w:val="00995474"/>
    <w:rsid w:val="00A700C6"/>
    <w:rsid w:val="00EA68A2"/>
    <w:rsid w:val="00FB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EE5A2"/>
  <w15:chartTrackingRefBased/>
  <w15:docId w15:val="{8CA8E63C-9BC2-4AC8-B069-3FE83B03A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B45C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B4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4A608-B096-4644-9BA0-D9D44077A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4264</Characters>
  <Application>Microsoft Office Word</Application>
  <DocSecurity>0</DocSecurity>
  <Lines>35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oepc</dc:creator>
  <cp:keywords/>
  <dc:description/>
  <cp:lastModifiedBy>Darko Eva</cp:lastModifiedBy>
  <cp:revision>2</cp:revision>
  <dcterms:created xsi:type="dcterms:W3CDTF">2019-02-06T09:00:00Z</dcterms:created>
  <dcterms:modified xsi:type="dcterms:W3CDTF">2019-02-06T09:00:00Z</dcterms:modified>
</cp:coreProperties>
</file>